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eastAsia" w:ascii="Times New Roman" w:hAnsi="Times New Roman" w:eastAsia="等线 Light" w:cs="Times New Roman"/>
          <w:b/>
          <w:kern w:val="0"/>
          <w:sz w:val="24"/>
          <w:szCs w:val="24"/>
        </w:rPr>
      </w:pPr>
      <w:r>
        <w:rPr>
          <w:rFonts w:ascii="Times New Roman" w:hAnsi="Times New Roman" w:eastAsia="等线 Light" w:cs="Times New Roman"/>
          <w:b/>
          <w:kern w:val="0"/>
          <w:sz w:val="24"/>
          <w:szCs w:val="24"/>
        </w:rPr>
        <w:t>Supplementary Table</w:t>
      </w:r>
      <w:r>
        <w:rPr>
          <w:rFonts w:hint="eastAsia" w:ascii="Times New Roman" w:hAnsi="Times New Roman" w:eastAsia="等线 Light" w:cs="Times New Roman"/>
          <w:b/>
          <w:kern w:val="0"/>
          <w:sz w:val="24"/>
          <w:szCs w:val="24"/>
        </w:rPr>
        <w:t xml:space="preserve"> 1</w:t>
      </w:r>
    </w:p>
    <w:p>
      <w:pPr>
        <w:widowControl/>
        <w:rPr>
          <w:rFonts w:hint="eastAsia" w:ascii="Times New Roman" w:hAnsi="Times New Roman" w:eastAsia="等线 Light" w:cs="Times New Roman"/>
          <w:b/>
          <w:kern w:val="0"/>
          <w:sz w:val="24"/>
          <w:szCs w:val="24"/>
        </w:rPr>
      </w:pPr>
    </w:p>
    <w:p>
      <w:pPr>
        <w:widowControl/>
        <w:rPr>
          <w:rFonts w:hint="eastAsia" w:ascii="Times New Roman" w:hAnsi="Times New Roman" w:eastAsia="等线 Light" w:cs="Times New Roman"/>
          <w:b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 Light" w:cs="Times New Roman"/>
          <w:b/>
          <w:kern w:val="0"/>
          <w:sz w:val="24"/>
          <w:szCs w:val="24"/>
          <w:lang w:val="en-US" w:eastAsia="zh-CN"/>
        </w:rPr>
        <w:t>Primers used in qPCR</w:t>
      </w:r>
    </w:p>
    <w:p>
      <w:pPr>
        <w:widowControl/>
        <w:rPr>
          <w:rFonts w:hint="default" w:ascii="Times New Roman" w:hAnsi="Times New Roman" w:eastAsia="等线 Light" w:cs="Times New Roman"/>
          <w:b/>
          <w:kern w:val="0"/>
          <w:sz w:val="24"/>
          <w:szCs w:val="24"/>
          <w:lang w:val="en-US" w:eastAsia="zh-CN"/>
        </w:rPr>
      </w:pPr>
    </w:p>
    <w:tbl>
      <w:tblPr>
        <w:tblStyle w:val="5"/>
        <w:tblW w:w="8080" w:type="dxa"/>
        <w:tblInd w:w="13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49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BV core DNA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CCTAGTAGTCAGTTATGTCA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BV core DNA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TCTATAAGCTGGAGGAGTGC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otal HBV RNAs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 ACCGACCTTGAGGCATAC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otal HBV RNAs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 GCCTACAGCCTCCTAGTA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BV 3.5-kb RNA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 GCCTTAGAGTCTCCTGAG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BV 3.5-kb RNA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 GAGGGAGTTCTTCTTCTA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-actin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CTCTTCCAGCCTTCCTTCC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-actin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 AGCACTGTGTTGGCGTAC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ccDNA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 CTCCCCGTCTGTGCCTTC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ccDNA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CCCCAAAGCCACCCA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ccDNA prob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TTCATCCTGCTGCTATGCCTGATCTTC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ZNF148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5’-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GACCTACGACCCACAGGGTGG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-3’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ZNF148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5’-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GCTTCTCTCCACTGTGAGTT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hZNF148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1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5’-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CTACAGGATTCAGTACTTC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-3’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ZNF148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2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GAGATCCTTGCTGCAGATG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hCont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1C1D1E"/>
                <w:kern w:val="0"/>
                <w:sz w:val="21"/>
                <w:szCs w:val="21"/>
                <w:shd w:val="clear" w:color="auto" w:fill="FFFFFF"/>
              </w:rPr>
              <w:t>5′-GCAACAAGATGAAGAGCACCA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PARα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5’-TGGAGCATTGAACATCGAAT-3’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PARα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GGTCGCACTTGTCATACA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p1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CTGAAGCTGGGTAGCCTA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p1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CTACTGCTGCGACCTTTCTT-3’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FXR</w:t>
            </w:r>
            <w:r>
              <w:rPr>
                <w:rFonts w:hint="default" w:ascii="Times New Roman" w:hAnsi="Times New Roman" w:eastAsia="WarnockPro-Regular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α</w:t>
            </w:r>
            <w:r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WarnockPro-Regular" w:cs="Times New Roman"/>
                <w:kern w:val="0"/>
                <w:sz w:val="21"/>
                <w:szCs w:val="21"/>
              </w:rPr>
              <w:t>TGTGAGGGGTGTAAAGGTTTCT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FXR</w:t>
            </w:r>
            <w:r>
              <w:rPr>
                <w:rFonts w:hint="default" w:ascii="Times New Roman" w:hAnsi="Times New Roman" w:eastAsia="WarnockPro-Regular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α</w:t>
            </w:r>
            <w:r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WarnockPro-Regular" w:cs="Times New Roman"/>
                <w:kern w:val="0"/>
                <w:sz w:val="21"/>
                <w:szCs w:val="21"/>
              </w:rPr>
              <w:t>GCCAACATTCCCATCTCTTTG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ZHX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AAGGTCCCTGTCCCACTAAA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ZHX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TGACTGGATGGTGCCGTTG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p53 forward 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AACAACACCAGCTCCTCT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53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CTCATTCAGCTCTCGGAA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  <w:t xml:space="preserve">HNF3α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  <w:t>CAGCAAACAAAACCACACAAAC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  <w:t xml:space="preserve">HNF3α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  <w:t>ACACTTGTGGATCATTAAACTTCG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  <w:t xml:space="preserve">HNF3β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utoSpaceDE w:val="0"/>
              <w:autoSpaceDN w:val="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  <w:t>GTTGTTGTTGTTCTCCTCCATTG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utoSpaceDE w:val="0"/>
              <w:autoSpaceDN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  <w:t xml:space="preserve">HNF3β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  <w:t>AACTACATGGTTTTACACCGAGTCA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/EBP α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CGAGCCAGGACTAGGAGA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/EBP α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CCTCATCTTAGACGCACC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/EBP β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CTGGAGACGCAGCACA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/EBP β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ACAGCTGCTCCACCTTCT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KLF15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CAAGTTCAGCCGCCAC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KLF15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GCATTTTGGCGACGAGAAG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NF4α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GCCTACCTCAAAGCCATCA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NF4α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CGGTCGTTGATGTAGTCC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R4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TTGTGAAGGTTGCAAAGG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R4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TTCATGCCCATCTCTAAG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UP-TF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ACTGCTACCTGTCCGGCT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OUP-TF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TCGATGCCCATAATGTTG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CREB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CAGTTATTCAGTCTCCACA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CREB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CTTCTCTTCTTCAATCCTT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MIBP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AGGAATAACCCGGTGCGT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MIBP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ATTCAAAGGCTCCACCGAG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ZEB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CTCTGTAGATGGTCCAGTG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-3’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ZEB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 xml:space="preserve">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TTCCAGGTGGCAGGTCATT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XRα 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GGACATGCAGATGGACAA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XRα 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CCCTTGGAGTCAGGGTTA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RFX1</w:t>
            </w:r>
            <w:r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forward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WarnockPro-Regular" w:cs="Times New Roman"/>
                <w:kern w:val="0"/>
                <w:sz w:val="21"/>
                <w:szCs w:val="21"/>
              </w:rPr>
              <w:t>GCAACGCGAGTCAACAACA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WarnockPro-Regular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RFX1</w:t>
            </w:r>
            <w:r>
              <w:rPr>
                <w:rFonts w:ascii="Times New Roman" w:hAnsi="Times New Roman" w:eastAsia="WarnockPro-Regular" w:cs="Times New Roman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reverse</w:t>
            </w:r>
          </w:p>
        </w:tc>
        <w:tc>
          <w:tcPr>
            <w:tcW w:w="49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WarnockPro-Regular" w:cs="Times New Roman"/>
                <w:kern w:val="0"/>
                <w:sz w:val="21"/>
                <w:szCs w:val="21"/>
              </w:rPr>
              <w:t>GCATGGCACCTTCAGAGAC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</w:tbl>
    <w:p>
      <w:pPr>
        <w:rPr>
          <w:rFonts w:hint="eastAsia" w:ascii="Times New Roman" w:hAnsi="Times New Roman" w:eastAsia="等线 Light" w:cs="Times New Roman"/>
          <w:b/>
          <w:kern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等线 Light" w:cs="Times New Roman"/>
          <w:b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 Light" w:cs="Times New Roman"/>
          <w:b/>
          <w:kern w:val="0"/>
          <w:sz w:val="24"/>
          <w:szCs w:val="24"/>
          <w:lang w:val="en-US" w:eastAsia="zh-CN"/>
        </w:rPr>
        <w:t>Primers used in PCR</w:t>
      </w:r>
    </w:p>
    <w:p>
      <w:pPr>
        <w:rPr>
          <w:rFonts w:hint="eastAsia" w:ascii="Times New Roman" w:hAnsi="Times New Roman" w:eastAsia="等线 Light" w:cs="Times New Roman"/>
          <w:b/>
          <w:kern w:val="0"/>
          <w:sz w:val="24"/>
          <w:szCs w:val="24"/>
          <w:lang w:val="en-US" w:eastAsia="zh-CN"/>
        </w:rPr>
      </w:pPr>
      <w:bookmarkStart w:id="0" w:name="_GoBack"/>
      <w:bookmarkEnd w:id="0"/>
    </w:p>
    <w:tbl>
      <w:tblPr>
        <w:tblStyle w:val="5"/>
        <w:tblW w:w="0" w:type="auto"/>
        <w:tblInd w:w="13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3"/>
        <w:gridCol w:w="55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3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ZNF148 Mu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orward</w:t>
            </w:r>
          </w:p>
        </w:tc>
        <w:tc>
          <w:tcPr>
            <w:tcW w:w="55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CCTAAATCGAAAATCATGACAAAAAAC-3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3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ZNF148 Mut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reverse</w:t>
            </w:r>
          </w:p>
        </w:tc>
        <w:tc>
          <w:tcPr>
            <w:tcW w:w="55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GATTTTCGATTTAGGGGTTTTCAAAC-3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3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HBV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EnⅡ/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p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Mu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orward</w:t>
            </w:r>
          </w:p>
        </w:tc>
        <w:tc>
          <w:tcPr>
            <w:tcW w:w="55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GGGAAGAAATTAGGTTAAAGGTCTTTGTACTAG-3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3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HBV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EnⅡ/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p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Mut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reverse</w:t>
            </w:r>
          </w:p>
        </w:tc>
        <w:tc>
          <w:tcPr>
            <w:tcW w:w="5576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CTAATTTCTTCCCCCAACTCCTCCCAG-3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3" w:type="dxa"/>
            <w:vAlign w:val="top"/>
          </w:tcPr>
          <w:p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RXR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promoter Mut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orward</w:t>
            </w:r>
          </w:p>
        </w:tc>
        <w:tc>
          <w:tcPr>
            <w:tcW w:w="5576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GTGAAGAGAGGGCTGCCTTGGGCTCTGG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3" w:type="dxa"/>
            <w:vAlign w:val="top"/>
          </w:tcPr>
          <w:p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RXR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promoter Mut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verse</w:t>
            </w:r>
          </w:p>
        </w:tc>
        <w:tc>
          <w:tcPr>
            <w:tcW w:w="5576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AGCCCTCTCTTCACTGACCCCTGGGC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</w:tbl>
    <w:p>
      <w:pPr>
        <w:rPr>
          <w:rFonts w:hint="eastAsia" w:ascii="Times New Roman" w:hAnsi="Times New Roman" w:eastAsia="等线 Light" w:cs="Times New Roman"/>
          <w:b/>
          <w:kern w:val="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等线 Light" w:cs="Times New Roman"/>
          <w:b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 Light" w:cs="Times New Roman"/>
          <w:b/>
          <w:kern w:val="0"/>
          <w:sz w:val="24"/>
          <w:szCs w:val="24"/>
          <w:lang w:val="en-US" w:eastAsia="zh-CN"/>
        </w:rPr>
        <w:t>Primers used in ChIP-PCR</w:t>
      </w:r>
    </w:p>
    <w:p>
      <w:pPr>
        <w:rPr>
          <w:rFonts w:hint="eastAsia" w:ascii="Times New Roman" w:hAnsi="Times New Roman" w:eastAsia="等线 Light" w:cs="Times New Roman"/>
          <w:b/>
          <w:kern w:val="0"/>
          <w:sz w:val="24"/>
          <w:szCs w:val="24"/>
          <w:lang w:val="en-US" w:eastAsia="zh-CN"/>
        </w:rPr>
      </w:pPr>
    </w:p>
    <w:tbl>
      <w:tblPr>
        <w:tblStyle w:val="5"/>
        <w:tblW w:w="0" w:type="auto"/>
        <w:tblInd w:w="13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49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45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HBV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EnⅡ/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orward</w:t>
            </w:r>
          </w:p>
        </w:tc>
        <w:tc>
          <w:tcPr>
            <w:tcW w:w="494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CACCAAATATTGCCCAAGG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5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HBV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EnⅡ/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Cp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reverse</w:t>
            </w:r>
          </w:p>
        </w:tc>
        <w:tc>
          <w:tcPr>
            <w:tcW w:w="494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GCCTCCTAGTACAAAGACC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5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APDH forward</w:t>
            </w:r>
          </w:p>
        </w:tc>
        <w:tc>
          <w:tcPr>
            <w:tcW w:w="4944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TACTAGCGGTTTTACGGGC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5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APDH reverse</w:t>
            </w:r>
          </w:p>
        </w:tc>
        <w:tc>
          <w:tcPr>
            <w:tcW w:w="4944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TCGAA AGGAGGAGCAGAGAGC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5" w:type="dxa"/>
            <w:vAlign w:val="top"/>
          </w:tcPr>
          <w:p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RXR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orward</w:t>
            </w:r>
          </w:p>
        </w:tc>
        <w:tc>
          <w:tcPr>
            <w:tcW w:w="4944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CTCTCCCTGCACTGAGCAT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5" w:type="dxa"/>
            <w:vAlign w:val="top"/>
          </w:tcPr>
          <w:p>
            <w:pPr>
              <w:widowControl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RXR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α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verse</w:t>
            </w:r>
          </w:p>
        </w:tc>
        <w:tc>
          <w:tcPr>
            <w:tcW w:w="4944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’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GAACAACCACTCCCTCCTCA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3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WarnockPro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VkYWVmOGU3ZWI4ZGE0NmZjMTY0ODM3ODRkOGU1NDAifQ=="/>
  </w:docVars>
  <w:rsids>
    <w:rsidRoot w:val="009452A9"/>
    <w:rsid w:val="000A6522"/>
    <w:rsid w:val="0042017F"/>
    <w:rsid w:val="005759B9"/>
    <w:rsid w:val="00850DD4"/>
    <w:rsid w:val="008E57F2"/>
    <w:rsid w:val="009452A9"/>
    <w:rsid w:val="00C02EF5"/>
    <w:rsid w:val="00C81337"/>
    <w:rsid w:val="00CD4B6C"/>
    <w:rsid w:val="00DE2ACD"/>
    <w:rsid w:val="00DF2541"/>
    <w:rsid w:val="00E73BF3"/>
    <w:rsid w:val="00F05480"/>
    <w:rsid w:val="12D70D9E"/>
    <w:rsid w:val="1D022362"/>
    <w:rsid w:val="1E3B5B2B"/>
    <w:rsid w:val="2D8C1F00"/>
    <w:rsid w:val="2E6974AC"/>
    <w:rsid w:val="344D61F8"/>
    <w:rsid w:val="4CA51920"/>
    <w:rsid w:val="67C044C4"/>
    <w:rsid w:val="6EA939B8"/>
    <w:rsid w:val="700215D2"/>
    <w:rsid w:val="7876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41</Words>
  <Characters>2514</Characters>
  <Lines>20</Lines>
  <Paragraphs>5</Paragraphs>
  <TotalTime>1</TotalTime>
  <ScaleCrop>false</ScaleCrop>
  <LinksUpToDate>false</LinksUpToDate>
  <CharactersWithSpaces>295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09:43:00Z</dcterms:created>
  <dc:creator>任吉华</dc:creator>
  <cp:lastModifiedBy>沉浮而不沉没</cp:lastModifiedBy>
  <dcterms:modified xsi:type="dcterms:W3CDTF">2024-01-06T07:20:0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C8A2A8357C64BE89A7A91230E10829B_13</vt:lpwstr>
  </property>
</Properties>
</file>